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/>
      </w:pPr>
      <w:r>
        <w:rPr>
          <w:rFonts w:cs="Calibri" w:ascii="Calibri" w:hAnsi="Calibri"/>
          <w:sz w:val="24"/>
          <w:szCs w:val="24"/>
        </w:rPr>
        <w:t xml:space="preserve">Supplementary Table 2. Two probesets matched to </w:t>
      </w:r>
      <w:r>
        <w:rPr>
          <w:rFonts w:cs="Calibri" w:ascii="Calibri" w:hAnsi="Calibri"/>
          <w:i/>
          <w:sz w:val="24"/>
          <w:szCs w:val="24"/>
        </w:rPr>
        <w:t>POLQ</w:t>
      </w:r>
      <w:r>
        <w:rPr>
          <w:rFonts w:cs="Calibri" w:ascii="Calibri" w:hAnsi="Calibri"/>
          <w:sz w:val="24"/>
          <w:szCs w:val="24"/>
        </w:rPr>
        <w:t xml:space="preserve"> gene ID 10721 on the Affymetrix U133A gene array; one on Illumina Human RefSeq-8  v1 arrays.</w:t>
      </w:r>
    </w:p>
    <w:p>
      <w:pPr>
        <w:pStyle w:val="HTMLPreformatted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2"/>
        <w:gridCol w:w="1665"/>
        <w:gridCol w:w="1662"/>
        <w:gridCol w:w="1802"/>
        <w:gridCol w:w="2685"/>
      </w:tblGrid>
      <w:tr>
        <w:trPr>
          <w:trHeight w:val="300" w:hRule="atLeast"/>
        </w:trPr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robe Set ID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ene Symbol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ranscript ID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efSeq Protein ID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arget Sequence</w:t>
            </w:r>
          </w:p>
        </w:tc>
      </w:tr>
      <w:tr>
        <w:trPr>
          <w:trHeight w:val="300" w:hRule="atLeast"/>
        </w:trPr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19510_at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OLQ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F052573 /// AY032677 /// AY338826 /// ENST00000264233 /// ENST00000393672 /// NM_199420 /// uc003eed.1 /// uc003eee.1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P_955452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agcactttggttccacatctgtctgggtaaaccatgaagaaaatgaagctgctgcctcaatcgacccagacagcagccataggcagataaagatttggtttcaccctggtggtggtaggcatcgtgtgtgactttttttcctctaatatcaattttacagtacggaaatagtattttaaaatagtattggctaataaattatgaattctataaagtagtaagacttggtatggttggagtgtaggaatgaatattcatgaaatgtttcttattgcttttccttccctaattcatacaatgaatgtatttggaatacttacatattataaaataaactatacctcttcaagaggtatcctgttctgtaagatcagatgtttttattgcaggtcaatataatactgccagagacagaaaatacccccttatcagtcccttagtgcctctttctgtttgtggcatggtgagaaaacccatgctgaaaagattgtactttgtgatcccaatcaga</w:t>
            </w:r>
          </w:p>
        </w:tc>
      </w:tr>
      <w:tr>
        <w:trPr>
          <w:trHeight w:val="300" w:hRule="atLeast"/>
        </w:trPr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07746_at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OLQ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F090919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P_955452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aagcaggtttcaccggtcatctatcatggccttaaaaataagtcatttattatacagtggctaagattgtgggctctaggatcagactgccttagttcaacttttggcctcatcacttagtaatcatataaccttgggtaagtatttaacctctcttacgattccatttcctcatttgtaaaatggagataataatacccacctcagggctgatagtctttgatgaatgtttggtatctgaataaatgtttaataacatctattatttctagtaaattctcccataaacattatgtaagtcatttgccaaattacctaactactcctactcctgttccctctctaaaacgtgaagactgttggcagtgttagtatgctgaatgcttgtggttagtggtcttgtatacttctctcaccattcgagttgtatgcccttcaagagttagttgtgttcccaaacttgttcatgtcagtt</w:t>
            </w:r>
          </w:p>
        </w:tc>
      </w:tr>
      <w:tr>
        <w:trPr>
          <w:trHeight w:val="300" w:hRule="atLeast"/>
        </w:trPr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LMN_</w:t>
            </w:r>
            <w:r>
              <w:rPr/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652050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OLQ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M_006596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P_955452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aatactgccagagacagaaaatacccccttatcagtcccttagtgcct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6T12:13:00Z</dcterms:created>
  <dc:creator>ghiggins</dc:creator>
  <dc:description/>
  <cp:keywords/>
  <dc:language>en-US</dc:language>
  <cp:lastModifiedBy>ghiggins</cp:lastModifiedBy>
  <dcterms:modified xsi:type="dcterms:W3CDTF">2010-06-06T16:32:00Z</dcterms:modified>
  <cp:revision>7</cp:revision>
  <dc:subject/>
  <dc:title/>
</cp:coreProperties>
</file>